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AA4B5" w14:textId="77777777" w:rsidR="00D037F0" w:rsidRDefault="00D037F0" w:rsidP="00D037F0">
      <w:r>
        <w:t xml:space="preserve">Supplementary Table 8: Univariable linear regression predicting familiarity with IDH inhibitors. 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760"/>
        <w:gridCol w:w="1760"/>
        <w:gridCol w:w="1760"/>
        <w:gridCol w:w="1760"/>
      </w:tblGrid>
      <w:tr w:rsidR="00D037F0" w14:paraId="740E24A8" w14:textId="77777777" w:rsidTr="00734E86">
        <w:trPr>
          <w:trHeight w:val="155"/>
        </w:trPr>
        <w:tc>
          <w:tcPr>
            <w:tcW w:w="880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tcMar>
              <w:top w:w="17" w:type="dxa"/>
              <w:left w:w="21" w:type="dxa"/>
              <w:bottom w:w="17" w:type="dxa"/>
              <w:right w:w="21" w:type="dxa"/>
            </w:tcMar>
            <w:vAlign w:val="center"/>
            <w:hideMark/>
          </w:tcPr>
          <w:p w14:paraId="354D5DA4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t>Univariable Linear regression predicting IDHi Familiarity</w:t>
            </w:r>
          </w:p>
        </w:tc>
      </w:tr>
      <w:tr w:rsidR="00D037F0" w14:paraId="2B6F3B9C" w14:textId="77777777" w:rsidTr="00734E86">
        <w:trPr>
          <w:trHeight w:val="167"/>
        </w:trPr>
        <w:tc>
          <w:tcPr>
            <w:tcW w:w="17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5DA13731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7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0CCF3DE0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</w:t>
            </w:r>
          </w:p>
        </w:tc>
        <w:tc>
          <w:tcPr>
            <w:tcW w:w="17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05858382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Beta</w:t>
            </w:r>
          </w:p>
        </w:tc>
        <w:tc>
          <w:tcPr>
            <w:tcW w:w="17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6E12D07D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95% CI</w:t>
            </w:r>
          </w:p>
        </w:tc>
        <w:tc>
          <w:tcPr>
            <w:tcW w:w="176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1" w:type="dxa"/>
              <w:left w:w="21" w:type="dxa"/>
              <w:bottom w:w="25" w:type="dxa"/>
              <w:right w:w="21" w:type="dxa"/>
            </w:tcMar>
            <w:vAlign w:val="bottom"/>
            <w:hideMark/>
          </w:tcPr>
          <w:p w14:paraId="62D54970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p-value</w:t>
            </w:r>
          </w:p>
        </w:tc>
      </w:tr>
      <w:tr w:rsidR="00D037F0" w14:paraId="30A7BDD3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54E950E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actice Setting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2B91B92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2636F94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BBC5BCE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41ABBE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16A3E4AC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E2A1BE0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Academic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07C1A26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403D901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2A8D3DB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1D43FE5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72A891C4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88861F8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Academic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323258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662D1D4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818978B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22, 0.45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27A8E0E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</w:tr>
      <w:tr w:rsidR="00D037F0" w14:paraId="083A899F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7ECEE82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pecialty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786D70D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AF50828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546B8B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5299B5F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7EDD58CA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8BE40C6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-Oncologist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5C7C59E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BF52880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71F71C5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C5C600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5CE5DB5D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CA432A6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ation Oncologist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237C820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105217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4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CE24BD1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67, -0.19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0836C7D" w14:textId="77777777" w:rsidR="00D037F0" w:rsidRPr="009B61BD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D037F0" w14:paraId="04C0363E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91D6476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surgeon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7A3EF5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7229D39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72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5F676D7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1.1, -0.31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B39D57F" w14:textId="77777777" w:rsidR="00D037F0" w:rsidRPr="009B61BD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D037F0" w14:paraId="211F1867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CED987A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edical Oncologist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1FF63C1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DA2980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07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1AE8E12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60, 0.46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08D205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</w:tr>
      <w:tr w:rsidR="00D037F0" w14:paraId="21F8B171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0F7FCFD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S Region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4B13A06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E0BAFEE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168F655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2BEEF8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12516F75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CBBFEF6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West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331051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A9C7E58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0A7EB01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4EF7B14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40BB5024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92D9007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idwest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3FB430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947E96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6D28157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31, 0.37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4B8CDC9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</w:tr>
      <w:tr w:rsidR="00D037F0" w14:paraId="5908DB51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CFE50CA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rtheast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36E3BCF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6F959B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6F41335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17, 0.44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C919B8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4</w:t>
            </w:r>
          </w:p>
        </w:tc>
      </w:tr>
      <w:tr w:rsidR="00D037F0" w14:paraId="0C241BAC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3D298A1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South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136290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5D1223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29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31ACA64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66, 0.08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5D3099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</w:tr>
      <w:tr w:rsidR="00D037F0" w14:paraId="4230E653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0465296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utside US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4DB366D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8C39B02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74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31E8A66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1.3, -0.16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5B02965" w14:textId="77777777" w:rsidR="00D037F0" w:rsidRPr="009B61BD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012</w:t>
            </w:r>
          </w:p>
        </w:tc>
      </w:tr>
      <w:tr w:rsidR="00D037F0" w14:paraId="2AAF986A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900E7CD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mmunity Setting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2C981A8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77FF03B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22FFE59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763D59E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64C30DE9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D76E0B8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Urban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497ADE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9F6BC67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9A67436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1C52FAE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D037F0" w14:paraId="47A87617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9F98C79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Urban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58EB5DA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EE3595E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2E8379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25, 0.32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1A8E6B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</w:tr>
      <w:tr w:rsidR="00D037F0" w14:paraId="2874A92F" w14:textId="77777777" w:rsidTr="00734E86">
        <w:trPr>
          <w:trHeight w:val="188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4C72840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Years Practicing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75FE0AB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043AA331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893429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05, 0.17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246DEEF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3</w:t>
            </w:r>
          </w:p>
        </w:tc>
      </w:tr>
      <w:tr w:rsidR="00D037F0" w14:paraId="67B5F244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E8B3FCD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ew Patients per Month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F1B592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737805D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74431CB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11, 0.37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E3739EC" w14:textId="77777777" w:rsidR="00D037F0" w:rsidRPr="009B61BD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9B61BD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D037F0" w14:paraId="33569E57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A1C0B3F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umor Board Frequency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30E842FC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595E81E1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9A987C2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05, 0.40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7C9C9FD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</w:tr>
      <w:tr w:rsidR="00D037F0" w14:paraId="3AD49F5B" w14:textId="77777777" w:rsidTr="00734E86">
        <w:trPr>
          <w:trHeight w:val="309"/>
        </w:trPr>
        <w:tc>
          <w:tcPr>
            <w:tcW w:w="17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1D05489F" w14:textId="77777777" w:rsidR="00D037F0" w:rsidRDefault="00D037F0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nthusiasm about IDH inhibitors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6EBFCD82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F3BD495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55748BF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-0.04, 0.20</w:t>
            </w:r>
          </w:p>
        </w:tc>
        <w:tc>
          <w:tcPr>
            <w:tcW w:w="1760" w:type="dxa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34" w:type="dxa"/>
              <w:left w:w="21" w:type="dxa"/>
              <w:bottom w:w="34" w:type="dxa"/>
              <w:right w:w="21" w:type="dxa"/>
            </w:tcMar>
            <w:vAlign w:val="center"/>
            <w:hideMark/>
          </w:tcPr>
          <w:p w14:paraId="408EA173" w14:textId="77777777" w:rsidR="00D037F0" w:rsidRDefault="00D037F0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</w:tbl>
    <w:p w14:paraId="595606F1" w14:textId="2A4E3530" w:rsidR="00D037F0" w:rsidRDefault="00D037F0">
      <w:r>
        <w:t xml:space="preserve"> </w:t>
      </w:r>
    </w:p>
    <w:sectPr w:rsidR="00D03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F0"/>
    <w:rsid w:val="00D037F0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E6457"/>
  <w15:chartTrackingRefBased/>
  <w15:docId w15:val="{D80A571B-5204-493C-BBAC-A0CE7148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7F0"/>
  </w:style>
  <w:style w:type="paragraph" w:styleId="Heading1">
    <w:name w:val="heading 1"/>
    <w:basedOn w:val="Normal"/>
    <w:next w:val="Normal"/>
    <w:link w:val="Heading1Char"/>
    <w:uiPriority w:val="9"/>
    <w:qFormat/>
    <w:rsid w:val="00D03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7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7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03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40:00Z</dcterms:created>
  <dcterms:modified xsi:type="dcterms:W3CDTF">2025-12-18T20:41:00Z</dcterms:modified>
</cp:coreProperties>
</file>